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FAF" w:rsidRPr="009B7291" w:rsidRDefault="009B7291">
      <w:pPr>
        <w:rPr>
          <w:rFonts w:ascii="Arial" w:hAnsi="Arial" w:cs="Arial"/>
          <w:b/>
          <w:sz w:val="28"/>
        </w:rPr>
      </w:pPr>
      <w:bookmarkStart w:id="0" w:name="_GoBack"/>
      <w:bookmarkEnd w:id="0"/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474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6658"/>
        <w:gridCol w:w="3260"/>
      </w:tblGrid>
      <w:tr w:rsidR="00CF626D" w:rsidRPr="00627579" w:rsidTr="007724CD">
        <w:tc>
          <w:tcPr>
            <w:tcW w:w="4021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665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3260" w:type="dxa"/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:rsidTr="007724CD">
        <w:trPr>
          <w:trHeight w:val="340"/>
        </w:trPr>
        <w:tc>
          <w:tcPr>
            <w:tcW w:w="14743" w:type="dxa"/>
            <w:gridSpan w:val="4"/>
            <w:shd w:val="clear" w:color="auto" w:fill="BFBFBF" w:themeFill="background1" w:themeFillShade="BF"/>
          </w:tcPr>
          <w:p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:rsidTr="007724CD">
        <w:trPr>
          <w:trHeight w:val="340"/>
        </w:trPr>
        <w:tc>
          <w:tcPr>
            <w:tcW w:w="4021" w:type="dxa"/>
          </w:tcPr>
          <w:p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804" w:type="dxa"/>
          </w:tcPr>
          <w:p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665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3260" w:type="dxa"/>
          </w:tcPr>
          <w:p w:rsidR="00CF626D" w:rsidRPr="00627579" w:rsidRDefault="00CF5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6658" w:type="dxa"/>
          </w:tcPr>
          <w:p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3260" w:type="dxa"/>
          </w:tcPr>
          <w:p w:rsidR="00627579" w:rsidRPr="00627579" w:rsidRDefault="00CF5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</w:tr>
      <w:tr w:rsidR="00CF626D" w:rsidRPr="00627579" w:rsidTr="007724CD">
        <w:trPr>
          <w:trHeight w:val="340"/>
        </w:trPr>
        <w:tc>
          <w:tcPr>
            <w:tcW w:w="4021" w:type="dxa"/>
          </w:tcPr>
          <w:p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804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65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3260" w:type="dxa"/>
          </w:tcPr>
          <w:p w:rsidR="00CF626D" w:rsidRPr="003E70AA" w:rsidRDefault="007724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Pr="007724CD">
              <w:rPr>
                <w:rFonts w:ascii="Arial" w:hAnsi="Arial" w:cs="Arial"/>
                <w:sz w:val="18"/>
                <w:szCs w:val="18"/>
              </w:rPr>
              <w:t>the SAP document which forms part of the Trial Master File</w:t>
            </w:r>
          </w:p>
        </w:tc>
      </w:tr>
      <w:tr w:rsidR="007724CD" w:rsidRPr="00627579" w:rsidTr="007724CD">
        <w:trPr>
          <w:trHeight w:val="340"/>
        </w:trPr>
        <w:tc>
          <w:tcPr>
            <w:tcW w:w="4021" w:type="dxa"/>
          </w:tcPr>
          <w:p w:rsidR="007724CD" w:rsidRPr="00627579" w:rsidRDefault="007724CD" w:rsidP="007724C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804" w:type="dxa"/>
          </w:tcPr>
          <w:p w:rsidR="007724CD" w:rsidRPr="00627579" w:rsidRDefault="007724CD" w:rsidP="0077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658" w:type="dxa"/>
          </w:tcPr>
          <w:p w:rsidR="007724CD" w:rsidRPr="00670494" w:rsidRDefault="007724CD" w:rsidP="007724CD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3260" w:type="dxa"/>
          </w:tcPr>
          <w:p w:rsidR="007724CD" w:rsidRDefault="007724CD" w:rsidP="007724CD">
            <w:r w:rsidRPr="001158F2">
              <w:rPr>
                <w:rFonts w:ascii="Arial" w:hAnsi="Arial" w:cs="Arial"/>
                <w:sz w:val="18"/>
                <w:szCs w:val="18"/>
              </w:rPr>
              <w:t>In the SAP document which forms part of the Trial Master File</w:t>
            </w:r>
          </w:p>
        </w:tc>
      </w:tr>
      <w:tr w:rsidR="007724CD" w:rsidRPr="00627579" w:rsidTr="007724CD">
        <w:trPr>
          <w:trHeight w:val="340"/>
        </w:trPr>
        <w:tc>
          <w:tcPr>
            <w:tcW w:w="4021" w:type="dxa"/>
          </w:tcPr>
          <w:p w:rsidR="007724CD" w:rsidRPr="00627579" w:rsidRDefault="007724CD" w:rsidP="007724C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804" w:type="dxa"/>
          </w:tcPr>
          <w:p w:rsidR="007724CD" w:rsidRPr="00627579" w:rsidRDefault="007724CD" w:rsidP="0077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6658" w:type="dxa"/>
          </w:tcPr>
          <w:p w:rsidR="007724CD" w:rsidRPr="00670494" w:rsidRDefault="007724CD" w:rsidP="007724CD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3260" w:type="dxa"/>
          </w:tcPr>
          <w:p w:rsidR="007724CD" w:rsidRDefault="007724CD" w:rsidP="007724CD">
            <w:r w:rsidRPr="001158F2">
              <w:rPr>
                <w:rFonts w:ascii="Arial" w:hAnsi="Arial" w:cs="Arial"/>
                <w:sz w:val="18"/>
                <w:szCs w:val="18"/>
              </w:rPr>
              <w:t>In the SAP document which forms part of the Trial Master File</w:t>
            </w:r>
          </w:p>
        </w:tc>
      </w:tr>
      <w:tr w:rsidR="00CF626D" w:rsidRPr="00627579" w:rsidTr="007724CD">
        <w:trPr>
          <w:trHeight w:val="340"/>
        </w:trPr>
        <w:tc>
          <w:tcPr>
            <w:tcW w:w="4021" w:type="dxa"/>
          </w:tcPr>
          <w:p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665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3260" w:type="dxa"/>
          </w:tcPr>
          <w:p w:rsidR="00CF626D" w:rsidRPr="007724CD" w:rsidRDefault="007724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Pr="007724CD">
              <w:rPr>
                <w:rFonts w:ascii="Arial" w:hAnsi="Arial" w:cs="Arial"/>
                <w:sz w:val="18"/>
                <w:szCs w:val="18"/>
              </w:rPr>
              <w:t>the SAP document which forms part of the Trial Master File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6658" w:type="dxa"/>
          </w:tcPr>
          <w:p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3260" w:type="dxa"/>
          </w:tcPr>
          <w:p w:rsidR="00627579" w:rsidRPr="007724CD" w:rsidRDefault="007724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Pr="007724CD">
              <w:rPr>
                <w:rFonts w:ascii="Arial" w:hAnsi="Arial" w:cs="Arial"/>
                <w:sz w:val="18"/>
                <w:szCs w:val="18"/>
              </w:rPr>
              <w:t>the SAP document which forms part of the Trial Master File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804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65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3260" w:type="dxa"/>
          </w:tcPr>
          <w:p w:rsidR="00627579" w:rsidRPr="007724CD" w:rsidRDefault="007724CD" w:rsidP="0062757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Pr="007724CD">
              <w:rPr>
                <w:rFonts w:ascii="Arial" w:hAnsi="Arial" w:cs="Arial"/>
                <w:sz w:val="18"/>
                <w:szCs w:val="18"/>
              </w:rPr>
              <w:t>the SAP document which forms part of the Trial Master File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804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665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3260" w:type="dxa"/>
          </w:tcPr>
          <w:p w:rsidR="00627579" w:rsidRPr="007724CD" w:rsidRDefault="003E70AA" w:rsidP="00627579">
            <w:pPr>
              <w:rPr>
                <w:rFonts w:ascii="Arial" w:hAnsi="Arial" w:cs="Arial"/>
                <w:sz w:val="18"/>
                <w:szCs w:val="18"/>
              </w:rPr>
            </w:pPr>
            <w:r w:rsidRPr="007724CD">
              <w:rPr>
                <w:rFonts w:ascii="Arial" w:hAnsi="Arial" w:cs="Arial"/>
                <w:sz w:val="18"/>
                <w:szCs w:val="18"/>
              </w:rPr>
              <w:t>N/A. Not currently in our ECTU SOPs.</w:t>
            </w:r>
          </w:p>
        </w:tc>
      </w:tr>
      <w:tr w:rsidR="007724CD" w:rsidRPr="00627579" w:rsidTr="007724CD">
        <w:trPr>
          <w:trHeight w:val="340"/>
        </w:trPr>
        <w:tc>
          <w:tcPr>
            <w:tcW w:w="4021" w:type="dxa"/>
          </w:tcPr>
          <w:p w:rsidR="007724CD" w:rsidRPr="00627579" w:rsidRDefault="007724CD" w:rsidP="007724C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7724CD" w:rsidRDefault="007724CD" w:rsidP="0077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6658" w:type="dxa"/>
          </w:tcPr>
          <w:p w:rsidR="007724CD" w:rsidRPr="00670494" w:rsidRDefault="007724CD" w:rsidP="007724CD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3260" w:type="dxa"/>
          </w:tcPr>
          <w:p w:rsidR="007724CD" w:rsidRDefault="007724CD" w:rsidP="007724CD">
            <w:r w:rsidRPr="00B16A4E">
              <w:rPr>
                <w:rFonts w:ascii="Arial" w:hAnsi="Arial" w:cs="Arial"/>
                <w:sz w:val="18"/>
                <w:szCs w:val="18"/>
              </w:rPr>
              <w:t>In the SAP document which forms part of the Trial Master File</w:t>
            </w:r>
          </w:p>
        </w:tc>
      </w:tr>
      <w:tr w:rsidR="007724CD" w:rsidRPr="00627579" w:rsidTr="007724CD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:rsidR="007724CD" w:rsidRPr="00627579" w:rsidRDefault="007724CD" w:rsidP="007724C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7724CD" w:rsidRDefault="007724CD" w:rsidP="0077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6658" w:type="dxa"/>
            <w:tcBorders>
              <w:bottom w:val="single" w:sz="4" w:space="0" w:color="auto"/>
            </w:tcBorders>
          </w:tcPr>
          <w:p w:rsidR="007724CD" w:rsidRPr="00670494" w:rsidRDefault="007724CD" w:rsidP="007724CD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3260" w:type="dxa"/>
          </w:tcPr>
          <w:p w:rsidR="007724CD" w:rsidRDefault="007724CD" w:rsidP="007724CD">
            <w:r w:rsidRPr="00B16A4E">
              <w:rPr>
                <w:rFonts w:ascii="Arial" w:hAnsi="Arial" w:cs="Arial"/>
                <w:sz w:val="18"/>
                <w:szCs w:val="18"/>
              </w:rPr>
              <w:t>In the SAP document which forms part of the Trial Master File</w:t>
            </w:r>
          </w:p>
        </w:tc>
      </w:tr>
      <w:tr w:rsidR="00F45467" w:rsidRPr="00F45467" w:rsidTr="007724CD">
        <w:trPr>
          <w:trHeight w:val="340"/>
        </w:trPr>
        <w:tc>
          <w:tcPr>
            <w:tcW w:w="1474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65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3260" w:type="dxa"/>
          </w:tcPr>
          <w:p w:rsidR="00627579" w:rsidRPr="00627579" w:rsidRDefault="00CF5D0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658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3260" w:type="dxa"/>
          </w:tcPr>
          <w:p w:rsidR="00627579" w:rsidRPr="00627579" w:rsidRDefault="00CF5D0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F45467" w:rsidRPr="00627579" w:rsidTr="007724CD">
        <w:trPr>
          <w:trHeight w:val="340"/>
        </w:trPr>
        <w:tc>
          <w:tcPr>
            <w:tcW w:w="1474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665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3260" w:type="dxa"/>
          </w:tcPr>
          <w:p w:rsidR="00627579" w:rsidRPr="00627579" w:rsidRDefault="00CF5D0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6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665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3260" w:type="dxa"/>
          </w:tcPr>
          <w:p w:rsidR="00627579" w:rsidRPr="00627579" w:rsidRDefault="00CF5D0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665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lastRenderedPageBreak/>
              <w:t>(instead of replication in SAP)</w:t>
            </w:r>
          </w:p>
        </w:tc>
        <w:tc>
          <w:tcPr>
            <w:tcW w:w="3260" w:type="dxa"/>
          </w:tcPr>
          <w:p w:rsidR="00627579" w:rsidRPr="00627579" w:rsidRDefault="00CF5D0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8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Framework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6658" w:type="dxa"/>
          </w:tcPr>
          <w:p w:rsidR="00627579" w:rsidRPr="00670494" w:rsidRDefault="004A5B03" w:rsidP="00087EA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  <w:r w:rsidR="00087EAE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3260" w:type="dxa"/>
          </w:tcPr>
          <w:p w:rsidR="00627579" w:rsidRPr="00627579" w:rsidRDefault="00087EA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665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3260" w:type="dxa"/>
          </w:tcPr>
          <w:p w:rsidR="00627579" w:rsidRPr="00627579" w:rsidRDefault="007751E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8</w:t>
            </w:r>
            <w:r w:rsidR="003E2FBC">
              <w:rPr>
                <w:rFonts w:ascii="Arial" w:hAnsi="Arial" w:cs="Arial"/>
              </w:rPr>
              <w:t>, 13-15</w:t>
            </w:r>
          </w:p>
        </w:tc>
      </w:tr>
      <w:tr w:rsidR="004A5B03" w:rsidRPr="00627579" w:rsidTr="007724CD">
        <w:trPr>
          <w:trHeight w:val="340"/>
        </w:trPr>
        <w:tc>
          <w:tcPr>
            <w:tcW w:w="402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665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3260" w:type="dxa"/>
          </w:tcPr>
          <w:p w:rsidR="004A5B03" w:rsidRPr="00627579" w:rsidRDefault="003E2FB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, 13</w:t>
            </w:r>
          </w:p>
        </w:tc>
      </w:tr>
      <w:tr w:rsidR="004A5B03" w:rsidRPr="00627579" w:rsidTr="007724CD">
        <w:trPr>
          <w:trHeight w:val="340"/>
        </w:trPr>
        <w:tc>
          <w:tcPr>
            <w:tcW w:w="402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665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3260" w:type="dxa"/>
          </w:tcPr>
          <w:p w:rsidR="004A5B03" w:rsidRPr="00627579" w:rsidRDefault="003E2FB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-14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665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3260" w:type="dxa"/>
          </w:tcPr>
          <w:p w:rsidR="00627579" w:rsidRPr="00627579" w:rsidRDefault="004B01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-15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6658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3260" w:type="dxa"/>
          </w:tcPr>
          <w:p w:rsidR="00627579" w:rsidRPr="00627579" w:rsidRDefault="004B01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45467" w:rsidRPr="00F45467" w:rsidTr="007724CD">
        <w:trPr>
          <w:trHeight w:val="340"/>
        </w:trPr>
        <w:tc>
          <w:tcPr>
            <w:tcW w:w="1474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665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3260" w:type="dxa"/>
          </w:tcPr>
          <w:p w:rsidR="00627579" w:rsidRPr="00627579" w:rsidRDefault="004B01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4A5B03" w:rsidRPr="00627579" w:rsidTr="007724CD">
        <w:trPr>
          <w:trHeight w:val="340"/>
        </w:trPr>
        <w:tc>
          <w:tcPr>
            <w:tcW w:w="402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665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:rsidR="004A5B03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3260" w:type="dxa"/>
          </w:tcPr>
          <w:p w:rsidR="004A5B03" w:rsidRPr="00627579" w:rsidRDefault="007751E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4A5B03" w:rsidRPr="00627579" w:rsidTr="007724CD">
        <w:trPr>
          <w:trHeight w:val="340"/>
        </w:trPr>
        <w:tc>
          <w:tcPr>
            <w:tcW w:w="402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665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3260" w:type="dxa"/>
          </w:tcPr>
          <w:p w:rsidR="004A5B03" w:rsidRPr="00627579" w:rsidRDefault="004B01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 13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665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3260" w:type="dxa"/>
          </w:tcPr>
          <w:p w:rsidR="00627579" w:rsidRPr="00627579" w:rsidRDefault="002569D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4A5B03" w:rsidRPr="00627579" w:rsidTr="007724CD">
        <w:trPr>
          <w:trHeight w:val="340"/>
        </w:trPr>
        <w:tc>
          <w:tcPr>
            <w:tcW w:w="402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665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3260" w:type="dxa"/>
          </w:tcPr>
          <w:p w:rsidR="004A5B03" w:rsidRPr="00627579" w:rsidRDefault="005E64C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4A5B03" w:rsidRPr="00627579" w:rsidTr="007724CD">
        <w:trPr>
          <w:trHeight w:val="340"/>
        </w:trPr>
        <w:tc>
          <w:tcPr>
            <w:tcW w:w="402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665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3260" w:type="dxa"/>
          </w:tcPr>
          <w:p w:rsidR="004A5B03" w:rsidRPr="00627579" w:rsidRDefault="000D646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4A5B03" w:rsidRPr="00627579" w:rsidTr="007724CD">
        <w:trPr>
          <w:trHeight w:val="340"/>
        </w:trPr>
        <w:tc>
          <w:tcPr>
            <w:tcW w:w="402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665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3260" w:type="dxa"/>
          </w:tcPr>
          <w:p w:rsidR="004A5B03" w:rsidRPr="00627579" w:rsidRDefault="000D646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6658" w:type="dxa"/>
            <w:tcBorders>
              <w:bottom w:val="single" w:sz="4" w:space="0" w:color="auto"/>
            </w:tcBorders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3260" w:type="dxa"/>
          </w:tcPr>
          <w:p w:rsidR="00627579" w:rsidRPr="00627579" w:rsidRDefault="00955B6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2</w:t>
            </w:r>
          </w:p>
        </w:tc>
      </w:tr>
      <w:tr w:rsidR="00F45467" w:rsidRPr="00627579" w:rsidTr="007724CD">
        <w:trPr>
          <w:trHeight w:val="340"/>
        </w:trPr>
        <w:tc>
          <w:tcPr>
            <w:tcW w:w="1474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665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3260" w:type="dxa"/>
          </w:tcPr>
          <w:p w:rsidR="00627579" w:rsidRPr="00627579" w:rsidRDefault="00963EE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665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3260" w:type="dxa"/>
          </w:tcPr>
          <w:p w:rsidR="00627579" w:rsidRPr="00627579" w:rsidRDefault="00963EE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6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665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3260" w:type="dxa"/>
          </w:tcPr>
          <w:p w:rsidR="00627579" w:rsidRPr="00627579" w:rsidRDefault="00963EE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Withdrawal/ Follow-up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665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3260" w:type="dxa"/>
          </w:tcPr>
          <w:p w:rsidR="00627579" w:rsidRPr="00627579" w:rsidRDefault="007A4E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4A5B03" w:rsidRPr="00627579" w:rsidTr="007724CD">
        <w:trPr>
          <w:trHeight w:val="340"/>
        </w:trPr>
        <w:tc>
          <w:tcPr>
            <w:tcW w:w="402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665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3260" w:type="dxa"/>
          </w:tcPr>
          <w:p w:rsidR="004A5B03" w:rsidRPr="00627579" w:rsidRDefault="00766AA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4A5B03" w:rsidRPr="00627579" w:rsidTr="007724CD">
        <w:trPr>
          <w:trHeight w:val="340"/>
        </w:trPr>
        <w:tc>
          <w:tcPr>
            <w:tcW w:w="402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665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3260" w:type="dxa"/>
          </w:tcPr>
          <w:p w:rsidR="004A5B03" w:rsidRPr="00627579" w:rsidRDefault="007A4E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665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3260" w:type="dxa"/>
          </w:tcPr>
          <w:p w:rsidR="00627579" w:rsidRPr="00627579" w:rsidRDefault="009603A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4A5B03" w:rsidRPr="00627579" w:rsidTr="007724CD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6658" w:type="dxa"/>
            <w:tcBorders>
              <w:bottom w:val="single" w:sz="4" w:space="0" w:color="auto"/>
            </w:tcBorders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3260" w:type="dxa"/>
          </w:tcPr>
          <w:p w:rsidR="004A5B03" w:rsidRPr="00627579" w:rsidRDefault="009603A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F45467" w:rsidRPr="00F45467" w:rsidTr="007724CD">
        <w:trPr>
          <w:trHeight w:val="340"/>
        </w:trPr>
        <w:tc>
          <w:tcPr>
            <w:tcW w:w="1474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:rsidTr="007724CD">
        <w:trPr>
          <w:trHeight w:val="340"/>
        </w:trPr>
        <w:tc>
          <w:tcPr>
            <w:tcW w:w="402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804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58" w:type="dxa"/>
          </w:tcPr>
          <w:p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3260" w:type="dxa"/>
          </w:tcPr>
          <w:p w:rsidR="00627579" w:rsidRPr="00627579" w:rsidRDefault="009603A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3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3260" w:type="dxa"/>
          </w:tcPr>
          <w:p w:rsidR="00670494" w:rsidRPr="00627579" w:rsidRDefault="00D2585C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3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3260" w:type="dxa"/>
          </w:tcPr>
          <w:p w:rsidR="00670494" w:rsidRPr="00627579" w:rsidRDefault="001824A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3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3260" w:type="dxa"/>
          </w:tcPr>
          <w:p w:rsidR="00670494" w:rsidRPr="00627579" w:rsidRDefault="001824A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3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3260" w:type="dxa"/>
          </w:tcPr>
          <w:p w:rsidR="00670494" w:rsidRPr="00627579" w:rsidRDefault="00B110F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-28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3260" w:type="dxa"/>
          </w:tcPr>
          <w:p w:rsidR="00670494" w:rsidRPr="00627579" w:rsidRDefault="007115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-28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3260" w:type="dxa"/>
          </w:tcPr>
          <w:p w:rsidR="00670494" w:rsidRPr="00627579" w:rsidRDefault="007115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-26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6658" w:type="dxa"/>
          </w:tcPr>
          <w:p w:rsidR="00670494" w:rsidRPr="00485AA6" w:rsidRDefault="00670494" w:rsidP="00485AA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  <w:r w:rsidR="00485AA6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3260" w:type="dxa"/>
          </w:tcPr>
          <w:p w:rsidR="00670494" w:rsidRPr="00627579" w:rsidRDefault="00485AA6" w:rsidP="002B01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/A. </w:t>
            </w:r>
            <w:r w:rsidR="002B01A0">
              <w:rPr>
                <w:rFonts w:ascii="Arial" w:hAnsi="Arial" w:cs="Arial"/>
                <w:sz w:val="18"/>
                <w:szCs w:val="18"/>
              </w:rPr>
              <w:t>Our ECTU</w:t>
            </w:r>
            <w:r w:rsidRPr="00661830">
              <w:rPr>
                <w:rFonts w:ascii="Arial" w:hAnsi="Arial" w:cs="Arial"/>
                <w:sz w:val="18"/>
                <w:szCs w:val="18"/>
              </w:rPr>
              <w:t xml:space="preserve"> SOPs </w:t>
            </w:r>
            <w:r w:rsidR="003E70AA">
              <w:rPr>
                <w:rFonts w:ascii="Arial" w:hAnsi="Arial" w:cs="Arial"/>
                <w:sz w:val="18"/>
                <w:szCs w:val="18"/>
              </w:rPr>
              <w:t xml:space="preserve">currently </w:t>
            </w:r>
            <w:r w:rsidRPr="00661830">
              <w:rPr>
                <w:rFonts w:ascii="Arial" w:hAnsi="Arial" w:cs="Arial"/>
                <w:sz w:val="18"/>
                <w:szCs w:val="18"/>
              </w:rPr>
              <w:t>state that it is not necessary to give</w:t>
            </w:r>
            <w:r w:rsidR="00661830" w:rsidRPr="00661830">
              <w:rPr>
                <w:rFonts w:ascii="Arial" w:hAnsi="Arial" w:cs="Arial"/>
                <w:sz w:val="18"/>
                <w:szCs w:val="18"/>
              </w:rPr>
              <w:t xml:space="preserve"> details of alternative methods in a SAP.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3260" w:type="dxa"/>
          </w:tcPr>
          <w:p w:rsidR="00670494" w:rsidRPr="00627579" w:rsidRDefault="002B01A0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-25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3260" w:type="dxa"/>
          </w:tcPr>
          <w:p w:rsidR="00670494" w:rsidRPr="00627579" w:rsidRDefault="002B01A0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-29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3260" w:type="dxa"/>
          </w:tcPr>
          <w:p w:rsidR="00670494" w:rsidRPr="00627579" w:rsidRDefault="001320E8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-25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3260" w:type="dxa"/>
          </w:tcPr>
          <w:p w:rsidR="00670494" w:rsidRPr="00627579" w:rsidRDefault="00E872C5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-28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</w:t>
            </w:r>
            <w:r w:rsidRPr="00670494">
              <w:rPr>
                <w:rFonts w:ascii="Arial" w:hAnsi="Arial" w:cs="Arial"/>
              </w:rPr>
              <w:lastRenderedPageBreak/>
              <w:t xml:space="preserve">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3260" w:type="dxa"/>
          </w:tcPr>
          <w:p w:rsidR="00670494" w:rsidRPr="00627579" w:rsidRDefault="00E872C5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8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Statistical software</w:t>
            </w: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3260" w:type="dxa"/>
          </w:tcPr>
          <w:p w:rsidR="00670494" w:rsidRPr="00627579" w:rsidRDefault="00E872C5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3260" w:type="dxa"/>
          </w:tcPr>
          <w:p w:rsidR="00670494" w:rsidRPr="00627579" w:rsidRDefault="00E872C5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-35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3260" w:type="dxa"/>
          </w:tcPr>
          <w:p w:rsidR="00670494" w:rsidRPr="00627579" w:rsidRDefault="00E872C5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3260" w:type="dxa"/>
          </w:tcPr>
          <w:p w:rsidR="00670494" w:rsidRPr="00627579" w:rsidRDefault="00E872C5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:rsidTr="007724CD">
        <w:trPr>
          <w:trHeight w:val="340"/>
        </w:trPr>
        <w:tc>
          <w:tcPr>
            <w:tcW w:w="402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665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3260" w:type="dxa"/>
          </w:tcPr>
          <w:p w:rsidR="00670494" w:rsidRPr="00627579" w:rsidRDefault="00E872C5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:rsidR="00F45467" w:rsidRDefault="00F45467" w:rsidP="00F45467">
      <w:pPr>
        <w:ind w:left="-993" w:right="-784"/>
        <w:rPr>
          <w:rFonts w:ascii="Arial" w:hAnsi="Arial" w:cs="Arial"/>
        </w:rPr>
      </w:pPr>
    </w:p>
    <w:p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:rsidR="005A61C2" w:rsidRDefault="005A61C2" w:rsidP="00F45467">
      <w:pPr>
        <w:ind w:left="-993" w:right="-784"/>
        <w:rPr>
          <w:rFonts w:ascii="Arial" w:hAnsi="Arial" w:cs="Arial"/>
        </w:rPr>
      </w:pPr>
    </w:p>
    <w:p w:rsidR="005A61C2" w:rsidRDefault="005A61C2" w:rsidP="00F45467">
      <w:pPr>
        <w:ind w:left="-993" w:right="-784"/>
        <w:rPr>
          <w:rFonts w:ascii="Arial" w:hAnsi="Arial" w:cs="Arial"/>
        </w:rPr>
      </w:pPr>
    </w:p>
    <w:p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7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8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4104" w:rsidRDefault="00114104" w:rsidP="00CF626D">
      <w:pPr>
        <w:spacing w:after="0" w:line="240" w:lineRule="auto"/>
      </w:pPr>
      <w:r>
        <w:separator/>
      </w:r>
    </w:p>
  </w:endnote>
  <w:endnote w:type="continuationSeparator" w:id="0">
    <w:p w:rsidR="00114104" w:rsidRDefault="00114104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7045470"/>
      <w:docPartObj>
        <w:docPartGallery w:val="Page Numbers (Bottom of Page)"/>
        <w:docPartUnique/>
      </w:docPartObj>
    </w:sdtPr>
    <w:sdtEndPr/>
    <w:sdtContent>
      <w:sdt>
        <w:sdtPr>
          <w:id w:val="-1594630289"/>
          <w:docPartObj>
            <w:docPartGallery w:val="Page Numbers (Top of Page)"/>
            <w:docPartUnique/>
          </w:docPartObj>
        </w:sdtPr>
        <w:sdtEndPr/>
        <w:sdtContent>
          <w:p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05BE6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05BE6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4104" w:rsidRDefault="00114104" w:rsidP="00CF626D">
      <w:pPr>
        <w:spacing w:after="0" w:line="240" w:lineRule="auto"/>
      </w:pPr>
      <w:r>
        <w:separator/>
      </w:r>
    </w:p>
  </w:footnote>
  <w:footnote w:type="continuationSeparator" w:id="0">
    <w:p w:rsidR="00114104" w:rsidRDefault="00114104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87EAE"/>
    <w:rsid w:val="000A1FCD"/>
    <w:rsid w:val="000D646D"/>
    <w:rsid w:val="000E2E66"/>
    <w:rsid w:val="00114104"/>
    <w:rsid w:val="00116940"/>
    <w:rsid w:val="001320E8"/>
    <w:rsid w:val="001824AA"/>
    <w:rsid w:val="002569DC"/>
    <w:rsid w:val="00292CB5"/>
    <w:rsid w:val="002B01A0"/>
    <w:rsid w:val="003E2FBC"/>
    <w:rsid w:val="003E70AA"/>
    <w:rsid w:val="004601B9"/>
    <w:rsid w:val="00485AA6"/>
    <w:rsid w:val="004A5B03"/>
    <w:rsid w:val="004B0194"/>
    <w:rsid w:val="005A61C2"/>
    <w:rsid w:val="005E64CA"/>
    <w:rsid w:val="00627579"/>
    <w:rsid w:val="00661830"/>
    <w:rsid w:val="00670494"/>
    <w:rsid w:val="00711594"/>
    <w:rsid w:val="00766AAD"/>
    <w:rsid w:val="007724CD"/>
    <w:rsid w:val="007751E5"/>
    <w:rsid w:val="007A4E94"/>
    <w:rsid w:val="00897CDD"/>
    <w:rsid w:val="00955B63"/>
    <w:rsid w:val="009603A8"/>
    <w:rsid w:val="00963EEA"/>
    <w:rsid w:val="009B7291"/>
    <w:rsid w:val="00A52EB8"/>
    <w:rsid w:val="00AA0FAF"/>
    <w:rsid w:val="00B110F1"/>
    <w:rsid w:val="00CD5D1D"/>
    <w:rsid w:val="00CF5D09"/>
    <w:rsid w:val="00CF626D"/>
    <w:rsid w:val="00D2585C"/>
    <w:rsid w:val="00E30167"/>
    <w:rsid w:val="00E872C5"/>
    <w:rsid w:val="00F05BE6"/>
    <w:rsid w:val="00F4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methodologyhubs.mrc.ac.uk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4</Pages>
  <Words>1041</Words>
  <Characters>594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Shelou Orillana</cp:lastModifiedBy>
  <cp:revision>33</cp:revision>
  <cp:lastPrinted>2019-10-22T11:14:00Z</cp:lastPrinted>
  <dcterms:created xsi:type="dcterms:W3CDTF">2019-08-19T10:08:00Z</dcterms:created>
  <dcterms:modified xsi:type="dcterms:W3CDTF">2023-01-14T00:49:00Z</dcterms:modified>
</cp:coreProperties>
</file>